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554CB" w14:textId="77777777" w:rsidR="00661093" w:rsidRPr="00720C72" w:rsidRDefault="00661093" w:rsidP="0066109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</w:rPr>
      </w:pPr>
      <w:bookmarkStart w:id="0" w:name="_Hlk124087332"/>
      <w:r w:rsidRPr="00720C72">
        <w:rPr>
          <w:rFonts w:ascii="Times New Roman" w:hAnsi="Times New Roman" w:cs="Times New Roman"/>
          <w:b/>
          <w:bCs/>
          <w:color w:val="000000"/>
          <w:sz w:val="28"/>
        </w:rPr>
        <w:t>Identification, Isolation, and Structural Characterization of Novel Forced Degradation Products of Ertugliflozin using Advanced Analytical Techniques UPLC-MS, PREP-HPLC, HRMS, FT-IR, and 2D-NMR.</w:t>
      </w:r>
    </w:p>
    <w:p w14:paraId="6CD2BC05" w14:textId="5CE5310D" w:rsidR="00661093" w:rsidRPr="00720C72" w:rsidRDefault="00661093" w:rsidP="0066109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20C72">
        <w:rPr>
          <w:rFonts w:ascii="Times New Roman" w:hAnsi="Times New Roman" w:cs="Times New Roman"/>
          <w:color w:val="000000"/>
        </w:rPr>
        <w:t>Suresh Salakolusu</w:t>
      </w:r>
      <w:r w:rsidRPr="00720C72">
        <w:rPr>
          <w:rFonts w:ascii="Times New Roman" w:hAnsi="Times New Roman" w:cs="Times New Roman"/>
          <w:color w:val="0000FF"/>
          <w:vertAlign w:val="superscript"/>
        </w:rPr>
        <w:t>a,b</w:t>
      </w:r>
      <w:r w:rsidRPr="00720C72">
        <w:rPr>
          <w:rFonts w:ascii="Times New Roman" w:hAnsi="Times New Roman" w:cs="Times New Roman"/>
          <w:color w:val="000000"/>
        </w:rPr>
        <w:t xml:space="preserve">, </w:t>
      </w:r>
      <w:r w:rsidRPr="00720C72">
        <w:rPr>
          <w:rFonts w:ascii="Times New Roman" w:hAnsi="Times New Roman" w:cs="Times New Roman"/>
          <w:bCs/>
          <w:color w:val="000000"/>
        </w:rPr>
        <w:t>Ganapavarapu Veera Raghava Sharma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b*</w:t>
      </w:r>
      <w:r w:rsidRPr="00720C72">
        <w:rPr>
          <w:rFonts w:ascii="Times New Roman" w:hAnsi="Times New Roman" w:cs="Times New Roman"/>
          <w:bCs/>
        </w:rPr>
        <w:t>, Naresh Kumar Katari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c*</w:t>
      </w:r>
      <w:r w:rsidRPr="00720C72">
        <w:rPr>
          <w:rFonts w:ascii="Times New Roman" w:hAnsi="Times New Roman" w:cs="Times New Roman"/>
          <w:color w:val="000000"/>
        </w:rPr>
        <w:t>, Muralidharan Kaliyaperumal</w:t>
      </w:r>
      <w:r w:rsidRPr="00720C72">
        <w:rPr>
          <w:rFonts w:ascii="Times New Roman" w:hAnsi="Times New Roman" w:cs="Times New Roman"/>
          <w:color w:val="0000FF"/>
          <w:vertAlign w:val="superscript"/>
        </w:rPr>
        <w:t xml:space="preserve"> a</w:t>
      </w:r>
      <w:r w:rsidRPr="00720C72">
        <w:rPr>
          <w:rFonts w:ascii="Times New Roman" w:hAnsi="Times New Roman" w:cs="Times New Roman"/>
          <w:color w:val="000000"/>
        </w:rPr>
        <w:t>, Umamaheshwar Puppal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Pr="00720C72">
        <w:rPr>
          <w:rFonts w:ascii="Times New Roman" w:hAnsi="Times New Roman" w:cs="Times New Roman"/>
          <w:color w:val="000000"/>
        </w:rPr>
        <w:t>, Mahesh Rang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="00DF15AD">
        <w:rPr>
          <w:rFonts w:ascii="Times New Roman" w:hAnsi="Times New Roman" w:cs="Times New Roman"/>
          <w:color w:val="000000"/>
        </w:rPr>
        <w:t xml:space="preserve">, </w:t>
      </w:r>
      <w:r w:rsidR="00DF15AD" w:rsidRPr="00525CAE">
        <w:rPr>
          <w:bCs/>
        </w:rPr>
        <w:t>Sreekantha Babu Jonnalagadda</w:t>
      </w:r>
      <w:r w:rsidR="00DF15AD" w:rsidRPr="00D85982">
        <w:rPr>
          <w:bCs/>
          <w:color w:val="0070C0"/>
          <w:vertAlign w:val="superscript"/>
        </w:rPr>
        <w:t>d</w:t>
      </w:r>
      <w:r w:rsidR="00DF15AD">
        <w:rPr>
          <w:bCs/>
          <w:color w:val="0070C0"/>
        </w:rPr>
        <w:t>.</w:t>
      </w:r>
    </w:p>
    <w:p w14:paraId="6B840892" w14:textId="77777777" w:rsidR="00661093" w:rsidRDefault="00661093" w:rsidP="0066109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349B383" w14:textId="77777777" w:rsidR="00661093" w:rsidRDefault="00661093" w:rsidP="0066109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t>Analytical data for Ertugliflozin</w:t>
      </w:r>
      <w:r>
        <w:rPr>
          <w:rFonts w:ascii="Times New Roman" w:hAnsi="Times New Roman" w:cs="Times New Roman"/>
          <w:b/>
          <w:bCs/>
          <w:color w:val="000000"/>
        </w:rPr>
        <w:t xml:space="preserve"> degradation product-3:</w:t>
      </w:r>
    </w:p>
    <w:bookmarkEnd w:id="0"/>
    <w:p w14:paraId="43C428E6" w14:textId="77777777" w:rsidR="00661093" w:rsidRDefault="00661093" w:rsidP="00F11A4E">
      <w:pPr>
        <w:jc w:val="center"/>
        <w:rPr>
          <w:noProof/>
          <w:lang w:eastAsia="en-IN"/>
        </w:rPr>
      </w:pPr>
      <w:r w:rsidRPr="00531B20">
        <w:rPr>
          <w:noProof/>
          <w:lang w:eastAsia="en-IN"/>
        </w:rPr>
        <w:object w:dxaOrig="5597" w:dyaOrig="2261" w14:anchorId="67DA8C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pt;height:113pt" o:ole="">
            <v:imagedata r:id="rId5" o:title=""/>
          </v:shape>
          <o:OLEObject Type="Embed" ProgID="ChemDraw.Document.6.0" ShapeID="_x0000_i1025" DrawAspect="Content" ObjectID="_1735670186" r:id="rId6"/>
        </w:object>
      </w:r>
    </w:p>
    <w:p w14:paraId="6161D7E7" w14:textId="77777777" w:rsidR="00661093" w:rsidRDefault="00661093" w:rsidP="00661093">
      <w:pPr>
        <w:rPr>
          <w:noProof/>
          <w:lang w:eastAsia="en-IN"/>
        </w:rPr>
      </w:pPr>
    </w:p>
    <w:p w14:paraId="246AADF3" w14:textId="77777777" w:rsidR="00661093" w:rsidRDefault="00661093" w:rsidP="00661093">
      <w:pPr>
        <w:rPr>
          <w:noProof/>
          <w:lang w:eastAsia="en-IN"/>
        </w:rPr>
      </w:pPr>
    </w:p>
    <w:p w14:paraId="342BB761" w14:textId="77777777" w:rsidR="00661093" w:rsidRDefault="00661093" w:rsidP="00661093">
      <w:pPr>
        <w:rPr>
          <w:noProof/>
          <w:lang w:eastAsia="en-IN"/>
        </w:rPr>
      </w:pPr>
    </w:p>
    <w:p w14:paraId="4B09DC87" w14:textId="77777777" w:rsidR="00661093" w:rsidRDefault="00661093" w:rsidP="00661093">
      <w:pPr>
        <w:rPr>
          <w:noProof/>
          <w:lang w:eastAsia="en-IN"/>
        </w:rPr>
      </w:pPr>
    </w:p>
    <w:p w14:paraId="346A6A47" w14:textId="77777777" w:rsidR="00661093" w:rsidRDefault="00661093" w:rsidP="00661093">
      <w:pPr>
        <w:rPr>
          <w:noProof/>
          <w:lang w:eastAsia="en-IN"/>
        </w:rPr>
      </w:pPr>
    </w:p>
    <w:p w14:paraId="3B0B128B" w14:textId="77777777" w:rsidR="00661093" w:rsidRDefault="00661093" w:rsidP="00661093">
      <w:pPr>
        <w:rPr>
          <w:noProof/>
          <w:lang w:eastAsia="en-IN"/>
        </w:rPr>
      </w:pPr>
    </w:p>
    <w:p w14:paraId="6CC605AB" w14:textId="77777777" w:rsidR="00661093" w:rsidRDefault="00661093" w:rsidP="00661093">
      <w:pPr>
        <w:rPr>
          <w:noProof/>
          <w:lang w:eastAsia="en-IN"/>
        </w:rPr>
      </w:pPr>
    </w:p>
    <w:p w14:paraId="07E410B7" w14:textId="77777777" w:rsidR="00661093" w:rsidRDefault="00661093" w:rsidP="00661093">
      <w:pPr>
        <w:rPr>
          <w:noProof/>
          <w:lang w:eastAsia="en-IN"/>
        </w:rPr>
      </w:pPr>
    </w:p>
    <w:p w14:paraId="6D5F5145" w14:textId="77777777" w:rsidR="00661093" w:rsidRDefault="00661093" w:rsidP="00661093">
      <w:pPr>
        <w:rPr>
          <w:noProof/>
          <w:lang w:eastAsia="en-IN"/>
        </w:rPr>
      </w:pPr>
    </w:p>
    <w:p w14:paraId="16B501AD" w14:textId="77777777" w:rsidR="00661093" w:rsidRDefault="00661093" w:rsidP="00661093">
      <w:pPr>
        <w:rPr>
          <w:noProof/>
          <w:lang w:eastAsia="en-IN"/>
        </w:rPr>
      </w:pPr>
    </w:p>
    <w:p w14:paraId="6A9F1518" w14:textId="77777777" w:rsidR="00661093" w:rsidRDefault="00661093" w:rsidP="00661093">
      <w:pPr>
        <w:rPr>
          <w:noProof/>
          <w:lang w:eastAsia="en-IN"/>
        </w:rPr>
      </w:pPr>
    </w:p>
    <w:p w14:paraId="3AD9A849" w14:textId="77777777" w:rsidR="00661093" w:rsidRDefault="00661093" w:rsidP="00661093">
      <w:pPr>
        <w:rPr>
          <w:noProof/>
          <w:lang w:eastAsia="en-IN"/>
        </w:rPr>
      </w:pPr>
    </w:p>
    <w:p w14:paraId="39DE5721" w14:textId="77777777" w:rsidR="00661093" w:rsidRDefault="00661093" w:rsidP="00661093">
      <w:pPr>
        <w:rPr>
          <w:noProof/>
          <w:lang w:eastAsia="en-IN"/>
        </w:rPr>
      </w:pPr>
    </w:p>
    <w:p w14:paraId="100C0D4D" w14:textId="77777777" w:rsidR="00661093" w:rsidRDefault="00661093" w:rsidP="00661093">
      <w:pPr>
        <w:rPr>
          <w:noProof/>
          <w:lang w:eastAsia="en-IN"/>
        </w:rPr>
      </w:pPr>
    </w:p>
    <w:p w14:paraId="3C6B7E13" w14:textId="77777777" w:rsidR="00661093" w:rsidRDefault="00661093" w:rsidP="00661093">
      <w:pPr>
        <w:rPr>
          <w:noProof/>
          <w:lang w:eastAsia="en-IN"/>
        </w:rPr>
      </w:pPr>
    </w:p>
    <w:p w14:paraId="15DF11CE" w14:textId="77777777" w:rsidR="007A1D42" w:rsidRDefault="00290B0D" w:rsidP="007A1D42">
      <w:r w:rsidRPr="00290B0D">
        <w:rPr>
          <w:noProof/>
          <w:lang w:eastAsia="en-IN"/>
        </w:rPr>
        <w:lastRenderedPageBreak/>
        <w:drawing>
          <wp:inline distT="0" distB="0" distL="0" distR="0" wp14:anchorId="6016A4BA" wp14:editId="3FCEF551">
            <wp:extent cx="5772150" cy="3959672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82411" cy="3966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64AE5" w14:textId="2D4E4844" w:rsidR="00290B0D" w:rsidRDefault="00D16398" w:rsidP="007A1D42">
      <w:r>
        <w:t>ERG-DP-03</w:t>
      </w:r>
      <w:r w:rsidR="007A1D42">
        <w:t xml:space="preserve"> </w:t>
      </w:r>
      <w:r w:rsidR="007A1D42" w:rsidRPr="007A1D42">
        <w:rPr>
          <w:vertAlign w:val="superscript"/>
        </w:rPr>
        <w:t>1</w:t>
      </w:r>
      <w:r w:rsidR="007A1D42">
        <w:t>H NMR</w:t>
      </w:r>
    </w:p>
    <w:p w14:paraId="6F244759" w14:textId="77688B21" w:rsidR="00ED65D5" w:rsidRDefault="00290B0D" w:rsidP="007A1D42">
      <w:r w:rsidRPr="00290B0D">
        <w:rPr>
          <w:noProof/>
          <w:lang w:eastAsia="en-IN"/>
        </w:rPr>
        <w:drawing>
          <wp:inline distT="0" distB="0" distL="0" distR="0" wp14:anchorId="2F419856" wp14:editId="4C1C5EAA">
            <wp:extent cx="5854272" cy="3689350"/>
            <wp:effectExtent l="0" t="0" r="0" b="635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63713" cy="36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21578" w14:textId="6AFD789A" w:rsidR="00ED65D5" w:rsidRDefault="00290B0D" w:rsidP="00ED65D5">
      <w:r>
        <w:t>ERG-DP-03</w:t>
      </w:r>
      <w:r w:rsidR="00ED65D5">
        <w:t xml:space="preserve"> </w:t>
      </w:r>
      <w:r w:rsidR="00ED65D5" w:rsidRPr="007A1D42">
        <w:rPr>
          <w:vertAlign w:val="superscript"/>
        </w:rPr>
        <w:t>1</w:t>
      </w:r>
      <w:r w:rsidR="00ED65D5">
        <w:rPr>
          <w:vertAlign w:val="superscript"/>
        </w:rPr>
        <w:t>3</w:t>
      </w:r>
      <w:r w:rsidR="00ED65D5">
        <w:t>C NMR</w:t>
      </w:r>
    </w:p>
    <w:p w14:paraId="2EF44E6A" w14:textId="1908A82E" w:rsidR="00ED65D5" w:rsidRDefault="00290B0D" w:rsidP="00ED65D5">
      <w:r w:rsidRPr="00290B0D">
        <w:rPr>
          <w:noProof/>
          <w:lang w:eastAsia="en-IN"/>
        </w:rPr>
        <w:lastRenderedPageBreak/>
        <w:drawing>
          <wp:inline distT="0" distB="0" distL="0" distR="0" wp14:anchorId="11606B28" wp14:editId="3AFB95BA">
            <wp:extent cx="5217950" cy="3960000"/>
            <wp:effectExtent l="0" t="0" r="1905" b="254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795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0FC9D" w14:textId="77777777" w:rsidR="00ED65D5" w:rsidRDefault="00ED65D5" w:rsidP="00ED65D5"/>
    <w:p w14:paraId="5EA04489" w14:textId="0C310B6C" w:rsidR="00ED65D5" w:rsidRDefault="00290B0D" w:rsidP="00ED65D5">
      <w:r>
        <w:t>ERG-DP-03</w:t>
      </w:r>
      <w:r w:rsidR="00ED65D5">
        <w:t xml:space="preserve"> COSY NMR</w:t>
      </w:r>
    </w:p>
    <w:p w14:paraId="46298288" w14:textId="2EE8E10A" w:rsidR="00ED65D5" w:rsidRDefault="00290B0D" w:rsidP="00ED65D5">
      <w:r w:rsidRPr="00290B0D">
        <w:rPr>
          <w:noProof/>
          <w:lang w:eastAsia="en-IN"/>
        </w:rPr>
        <w:drawing>
          <wp:inline distT="0" distB="0" distL="0" distR="0" wp14:anchorId="1945231D" wp14:editId="2694A0C8">
            <wp:extent cx="5194259" cy="3771900"/>
            <wp:effectExtent l="0" t="0" r="6985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95631" cy="3772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17625" w14:textId="359419CC" w:rsidR="00ED65D5" w:rsidRDefault="00290B0D" w:rsidP="00ED65D5">
      <w:r>
        <w:t>ERG-DP-03</w:t>
      </w:r>
      <w:r w:rsidR="00ED65D5">
        <w:t xml:space="preserve"> HSQC NMR</w:t>
      </w:r>
    </w:p>
    <w:p w14:paraId="7FCE8043" w14:textId="370E01F1" w:rsidR="00ED65D5" w:rsidRDefault="00290B0D" w:rsidP="00ED65D5">
      <w:r w:rsidRPr="00290B0D">
        <w:rPr>
          <w:noProof/>
          <w:lang w:eastAsia="en-IN"/>
        </w:rPr>
        <w:lastRenderedPageBreak/>
        <w:drawing>
          <wp:inline distT="0" distB="0" distL="0" distR="0" wp14:anchorId="1F4ABEBC" wp14:editId="1184052C">
            <wp:extent cx="5221762" cy="3960000"/>
            <wp:effectExtent l="0" t="0" r="0" b="254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21762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7890" w14:textId="7DC04766" w:rsidR="00ED65D5" w:rsidRDefault="00290B0D" w:rsidP="00ED65D5">
      <w:r>
        <w:t>ERG-DP-03</w:t>
      </w:r>
      <w:r w:rsidR="00ED65D5">
        <w:t xml:space="preserve"> HMBC NMR</w:t>
      </w:r>
    </w:p>
    <w:p w14:paraId="623D9DA8" w14:textId="77777777" w:rsidR="00F46EB7" w:rsidRDefault="00F46EB7" w:rsidP="006D647D"/>
    <w:p w14:paraId="5F8D6B49" w14:textId="6EE39DDC" w:rsidR="006D647D" w:rsidRDefault="00290B0D" w:rsidP="006D647D">
      <w:r w:rsidRPr="00290B0D">
        <w:rPr>
          <w:noProof/>
          <w:lang w:eastAsia="en-IN"/>
        </w:rPr>
        <w:drawing>
          <wp:inline distT="0" distB="0" distL="0" distR="0" wp14:anchorId="7152276D" wp14:editId="77BF733C">
            <wp:extent cx="5731510" cy="29152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1101A" w14:textId="77777777" w:rsidR="00B90D14" w:rsidRDefault="00B90D14" w:rsidP="00B90D14">
      <w:r>
        <w:t>ERG-DP-03-IR</w:t>
      </w:r>
    </w:p>
    <w:p w14:paraId="2D2BF48A" w14:textId="77777777" w:rsidR="00B90D14" w:rsidRDefault="00B90D14" w:rsidP="006D647D"/>
    <w:p w14:paraId="4F59B63F" w14:textId="77777777" w:rsidR="006D647D" w:rsidRDefault="006D647D" w:rsidP="00ED65D5"/>
    <w:p w14:paraId="1436974E" w14:textId="4A7C090D" w:rsidR="00ED65D5" w:rsidRDefault="00290B0D" w:rsidP="00ED65D5">
      <w:r w:rsidRPr="00290B0D">
        <w:rPr>
          <w:noProof/>
          <w:lang w:eastAsia="en-IN"/>
        </w:rPr>
        <w:lastRenderedPageBreak/>
        <w:drawing>
          <wp:inline distT="0" distB="0" distL="0" distR="0" wp14:anchorId="06B4C1B5" wp14:editId="5F77E86F">
            <wp:extent cx="4921176" cy="1926551"/>
            <wp:effectExtent l="0" t="0" r="0" b="0"/>
            <wp:docPr id="7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176" cy="1926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  <a:extLs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67316EB7" w14:textId="77777777" w:rsidR="00B90D14" w:rsidRDefault="00B90D14" w:rsidP="00B90D14">
      <w:r>
        <w:t>ERG-DP-03-HRMS</w:t>
      </w:r>
    </w:p>
    <w:p w14:paraId="1374140A" w14:textId="77777777" w:rsidR="00B90D14" w:rsidRDefault="00B90D14" w:rsidP="00ED65D5"/>
    <w:p w14:paraId="693C4A46" w14:textId="0BB06A1C" w:rsidR="00F46EB7" w:rsidRDefault="00290B0D" w:rsidP="00ED65D5">
      <w:r w:rsidRPr="00290B0D">
        <w:rPr>
          <w:noProof/>
          <w:lang w:eastAsia="en-IN"/>
        </w:rPr>
        <w:drawing>
          <wp:inline distT="0" distB="0" distL="0" distR="0" wp14:anchorId="161CE68F" wp14:editId="6DC5B591">
            <wp:extent cx="5731510" cy="1318895"/>
            <wp:effectExtent l="0" t="0" r="0" b="0"/>
            <wp:docPr id="7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18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1C77719" w14:textId="77777777" w:rsidR="00B90D14" w:rsidRDefault="00B90D14" w:rsidP="00B90D14">
      <w:r>
        <w:t>ERG-DP-03-HRMS-MS</w:t>
      </w:r>
    </w:p>
    <w:p w14:paraId="09E35884" w14:textId="77777777" w:rsidR="00B90D14" w:rsidRDefault="00B90D14" w:rsidP="00ED65D5"/>
    <w:p w14:paraId="48FA4316" w14:textId="77777777" w:rsidR="00ED65D5" w:rsidRDefault="00ED65D5" w:rsidP="00ED65D5"/>
    <w:p w14:paraId="43EC6CCC" w14:textId="77777777" w:rsidR="00ED65D5" w:rsidRDefault="00ED65D5" w:rsidP="007A1D42"/>
    <w:sectPr w:rsidR="00ED65D5" w:rsidSect="004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AD"/>
    <w:rsid w:val="00023D04"/>
    <w:rsid w:val="000C2D40"/>
    <w:rsid w:val="000C35FE"/>
    <w:rsid w:val="001710C8"/>
    <w:rsid w:val="00251CD0"/>
    <w:rsid w:val="00290B0D"/>
    <w:rsid w:val="00495FAD"/>
    <w:rsid w:val="005402A8"/>
    <w:rsid w:val="00630936"/>
    <w:rsid w:val="00661093"/>
    <w:rsid w:val="006D647D"/>
    <w:rsid w:val="007A1D42"/>
    <w:rsid w:val="00840608"/>
    <w:rsid w:val="00B90D14"/>
    <w:rsid w:val="00D16398"/>
    <w:rsid w:val="00D72AA9"/>
    <w:rsid w:val="00DF15AD"/>
    <w:rsid w:val="00ED65D5"/>
    <w:rsid w:val="00F11A4E"/>
    <w:rsid w:val="00F15C2E"/>
    <w:rsid w:val="00F46EB7"/>
    <w:rsid w:val="00F8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AD7D"/>
  <w15:chartTrackingRefBased/>
  <w15:docId w15:val="{93C159B2-B41F-4659-A1E4-8FF6656C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6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1095C-737A-45DC-8123-3C8CF3FB8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10</cp:revision>
  <dcterms:created xsi:type="dcterms:W3CDTF">2022-11-24T07:15:00Z</dcterms:created>
  <dcterms:modified xsi:type="dcterms:W3CDTF">2023-01-1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e3f0-2e45-4bd7-a446-d120b3011ef7</vt:lpwstr>
  </property>
</Properties>
</file>